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632" w:rsidRPr="00D9583E" w:rsidRDefault="00177C68">
      <w:pPr>
        <w:rPr>
          <w:sz w:val="20"/>
          <w:szCs w:val="20"/>
        </w:rPr>
      </w:pP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Table S1. </w:t>
      </w:r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he detailed information of the primers used</w:t>
      </w:r>
      <w:r w:rsidR="00F85BBD"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for RT-PCR</w:t>
      </w:r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 this study</w:t>
      </w:r>
    </w:p>
    <w:p w:rsidR="007D1632" w:rsidRPr="00D9583E" w:rsidRDefault="007D1632">
      <w:pPr>
        <w:rPr>
          <w:sz w:val="20"/>
          <w:szCs w:val="20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2939"/>
        <w:gridCol w:w="2945"/>
      </w:tblGrid>
      <w:tr w:rsidR="0072493C" w:rsidRPr="00D9583E" w:rsidTr="009C43C8">
        <w:trPr>
          <w:trHeight w:val="300"/>
          <w:jc w:val="center"/>
        </w:trPr>
        <w:tc>
          <w:tcPr>
            <w:tcW w:w="2205" w:type="dxa"/>
            <w:noWrap/>
            <w:hideMark/>
          </w:tcPr>
          <w:p w:rsidR="0072493C" w:rsidRPr="00D9583E" w:rsidRDefault="0072493C" w:rsidP="009C43C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 xml:space="preserve">rimers </w:t>
            </w:r>
          </w:p>
        </w:tc>
        <w:tc>
          <w:tcPr>
            <w:tcW w:w="1678" w:type="dxa"/>
            <w:hideMark/>
          </w:tcPr>
          <w:p w:rsidR="0072493C" w:rsidRPr="00D9583E" w:rsidRDefault="00DA22A7" w:rsidP="009C43C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orward</w:t>
            </w:r>
            <w:r w:rsidR="0072493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460" w:type="dxa"/>
            <w:noWrap/>
            <w:hideMark/>
          </w:tcPr>
          <w:p w:rsidR="0072493C" w:rsidRPr="00D9583E" w:rsidRDefault="0072493C" w:rsidP="009C43C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everse</w:t>
            </w:r>
          </w:p>
        </w:tc>
      </w:tr>
      <w:tr w:rsidR="0072493C" w:rsidRPr="00D9583E" w:rsidTr="009C43C8">
        <w:trPr>
          <w:trHeight w:val="400"/>
          <w:jc w:val="center"/>
        </w:trPr>
        <w:tc>
          <w:tcPr>
            <w:tcW w:w="2205" w:type="dxa"/>
            <w:tcBorders>
              <w:top w:val="single" w:sz="4" w:space="0" w:color="auto"/>
            </w:tcBorders>
          </w:tcPr>
          <w:p w:rsidR="0072493C" w:rsidRPr="00D9583E" w:rsidRDefault="00FB6525" w:rsidP="009C43C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B652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Alpha-</w:t>
            </w:r>
            <w:r w:rsidRPr="00FB6525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shd w:val="clear" w:color="auto" w:fill="FFFFFF"/>
              </w:rPr>
              <w:t>Tubulin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:rsidR="0072493C" w:rsidRPr="00D9583E" w:rsidRDefault="00EA4408" w:rsidP="00EA44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A44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CCTGCAAGGTTTCCAGAT</w:t>
            </w:r>
            <w:bookmarkStart w:id="0" w:name="_GoBack"/>
            <w:bookmarkEnd w:id="0"/>
          </w:p>
        </w:tc>
        <w:tc>
          <w:tcPr>
            <w:tcW w:w="2460" w:type="dxa"/>
            <w:tcBorders>
              <w:top w:val="single" w:sz="4" w:space="0" w:color="auto"/>
            </w:tcBorders>
            <w:noWrap/>
          </w:tcPr>
          <w:p w:rsidR="0072493C" w:rsidRPr="00D9583E" w:rsidRDefault="00EA4408" w:rsidP="009C43C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A44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TATGGTTCGACGACGGTG</w:t>
            </w:r>
          </w:p>
        </w:tc>
      </w:tr>
      <w:tr w:rsidR="0072493C" w:rsidRPr="00D9583E" w:rsidTr="004D6960">
        <w:trPr>
          <w:trHeight w:val="330"/>
          <w:jc w:val="center"/>
        </w:trPr>
        <w:tc>
          <w:tcPr>
            <w:tcW w:w="2205" w:type="dxa"/>
          </w:tcPr>
          <w:p w:rsidR="0072493C" w:rsidRPr="00D9583E" w:rsidRDefault="005376B3" w:rsidP="00CF242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AA7160">
              <w:rPr>
                <w:rFonts w:ascii="Times New Roman" w:hAnsi="Times New Roman" w:cs="Times New Roman"/>
                <w:sz w:val="20"/>
                <w:szCs w:val="20"/>
              </w:rPr>
              <w:t>EVM000</w:t>
            </w:r>
            <w:r w:rsidR="00CF242C">
              <w:rPr>
                <w:rFonts w:ascii="Times New Roman" w:hAnsi="Times New Roman" w:cs="Times New Roman" w:hint="eastAsia"/>
                <w:sz w:val="20"/>
                <w:szCs w:val="20"/>
              </w:rPr>
              <w:t>4344</w:t>
            </w:r>
          </w:p>
        </w:tc>
        <w:tc>
          <w:tcPr>
            <w:tcW w:w="1678" w:type="dxa"/>
          </w:tcPr>
          <w:p w:rsidR="0072493C" w:rsidRPr="00D9583E" w:rsidRDefault="001417AF" w:rsidP="009C43C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417A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ATCGTAGCCCTTTGCGGA</w:t>
            </w:r>
          </w:p>
        </w:tc>
        <w:tc>
          <w:tcPr>
            <w:tcW w:w="2460" w:type="dxa"/>
            <w:noWrap/>
          </w:tcPr>
          <w:p w:rsidR="0072493C" w:rsidRPr="00D9583E" w:rsidRDefault="00077169" w:rsidP="009C43C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716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CGTTGGTGAACGTGGTAGG</w:t>
            </w:r>
          </w:p>
        </w:tc>
      </w:tr>
      <w:tr w:rsidR="0072493C" w:rsidRPr="00D9583E" w:rsidTr="004D6960">
        <w:trPr>
          <w:trHeight w:val="330"/>
          <w:jc w:val="center"/>
        </w:trPr>
        <w:tc>
          <w:tcPr>
            <w:tcW w:w="2205" w:type="dxa"/>
          </w:tcPr>
          <w:p w:rsidR="0072493C" w:rsidRPr="00D9583E" w:rsidRDefault="005376B3" w:rsidP="00146A4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AA7160">
              <w:rPr>
                <w:rFonts w:ascii="Times New Roman" w:hAnsi="Times New Roman" w:cs="Times New Roman"/>
                <w:sz w:val="20"/>
                <w:szCs w:val="20"/>
              </w:rPr>
              <w:t>EVM000</w:t>
            </w:r>
            <w:r w:rsidR="00146A46">
              <w:rPr>
                <w:rFonts w:ascii="Times New Roman" w:hAnsi="Times New Roman" w:cs="Times New Roman" w:hint="eastAsia"/>
                <w:sz w:val="20"/>
                <w:szCs w:val="20"/>
              </w:rPr>
              <w:t>3710</w:t>
            </w:r>
          </w:p>
        </w:tc>
        <w:tc>
          <w:tcPr>
            <w:tcW w:w="1678" w:type="dxa"/>
          </w:tcPr>
          <w:p w:rsidR="0072493C" w:rsidRPr="0005472B" w:rsidRDefault="0005472B" w:rsidP="009C43C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72B">
              <w:rPr>
                <w:rFonts w:ascii="Times New Roman" w:hAnsi="Times New Roman" w:cs="Times New Roman"/>
                <w:sz w:val="20"/>
                <w:szCs w:val="20"/>
              </w:rPr>
              <w:t>CGCTGCATATACGGAGGGTT</w:t>
            </w:r>
          </w:p>
        </w:tc>
        <w:tc>
          <w:tcPr>
            <w:tcW w:w="2460" w:type="dxa"/>
            <w:noWrap/>
          </w:tcPr>
          <w:p w:rsidR="0072493C" w:rsidRPr="0005472B" w:rsidRDefault="0005472B" w:rsidP="009C43C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72B">
              <w:rPr>
                <w:rFonts w:ascii="Times New Roman" w:hAnsi="Times New Roman" w:cs="Times New Roman"/>
                <w:sz w:val="20"/>
                <w:szCs w:val="20"/>
              </w:rPr>
              <w:t>ACCCCACCAGCCAACTAATG</w:t>
            </w:r>
          </w:p>
        </w:tc>
      </w:tr>
      <w:tr w:rsidR="0072493C" w:rsidRPr="00D9583E" w:rsidTr="004D6960">
        <w:trPr>
          <w:trHeight w:val="330"/>
          <w:jc w:val="center"/>
        </w:trPr>
        <w:tc>
          <w:tcPr>
            <w:tcW w:w="2205" w:type="dxa"/>
          </w:tcPr>
          <w:p w:rsidR="0072493C" w:rsidRPr="00D9583E" w:rsidRDefault="005376B3" w:rsidP="005376B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AA7160">
              <w:rPr>
                <w:rFonts w:ascii="Times New Roman" w:hAnsi="Times New Roman" w:cs="Times New Roman"/>
                <w:sz w:val="20"/>
                <w:szCs w:val="20"/>
              </w:rPr>
              <w:t>EVM0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70</w:t>
            </w:r>
          </w:p>
        </w:tc>
        <w:tc>
          <w:tcPr>
            <w:tcW w:w="1678" w:type="dxa"/>
          </w:tcPr>
          <w:p w:rsidR="0072493C" w:rsidRPr="00D9583E" w:rsidRDefault="00E947F5" w:rsidP="00E947F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TGCTCCGGGACATTCGTT</w:t>
            </w:r>
          </w:p>
        </w:tc>
        <w:tc>
          <w:tcPr>
            <w:tcW w:w="2460" w:type="dxa"/>
            <w:noWrap/>
          </w:tcPr>
          <w:p w:rsidR="0072493C" w:rsidRPr="00D9583E" w:rsidRDefault="00E947F5" w:rsidP="009C43C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47F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GTAGGGATCCTGGGGGTC</w:t>
            </w:r>
          </w:p>
        </w:tc>
      </w:tr>
      <w:tr w:rsidR="0072493C" w:rsidRPr="00D9583E" w:rsidTr="004D6960">
        <w:trPr>
          <w:trHeight w:val="330"/>
          <w:jc w:val="center"/>
        </w:trPr>
        <w:tc>
          <w:tcPr>
            <w:tcW w:w="2205" w:type="dxa"/>
          </w:tcPr>
          <w:p w:rsidR="0072493C" w:rsidRPr="00D9583E" w:rsidRDefault="005376B3" w:rsidP="009C43C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AA7160">
              <w:rPr>
                <w:rFonts w:ascii="Times New Roman" w:hAnsi="Times New Roman" w:cs="Times New Roman"/>
                <w:sz w:val="20"/>
                <w:szCs w:val="20"/>
              </w:rPr>
              <w:t>EVM0002244</w:t>
            </w:r>
          </w:p>
        </w:tc>
        <w:tc>
          <w:tcPr>
            <w:tcW w:w="1678" w:type="dxa"/>
          </w:tcPr>
          <w:p w:rsidR="0072493C" w:rsidRPr="00D9583E" w:rsidRDefault="003A53E6" w:rsidP="003A53E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CAGCATGACCCCATCGAG</w:t>
            </w:r>
          </w:p>
        </w:tc>
        <w:tc>
          <w:tcPr>
            <w:tcW w:w="2460" w:type="dxa"/>
            <w:noWrap/>
          </w:tcPr>
          <w:p w:rsidR="0072493C" w:rsidRPr="00D9583E" w:rsidRDefault="003A53E6" w:rsidP="009C43C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A53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GAAGGTGCAGTCATGGTCT</w:t>
            </w:r>
          </w:p>
        </w:tc>
      </w:tr>
    </w:tbl>
    <w:p w:rsidR="007D1632" w:rsidRPr="00D9583E" w:rsidRDefault="007D1632">
      <w:pPr>
        <w:rPr>
          <w:sz w:val="20"/>
          <w:szCs w:val="20"/>
        </w:rPr>
      </w:pPr>
    </w:p>
    <w:p w:rsidR="00D14C5B" w:rsidRPr="00D9583E" w:rsidRDefault="00D14C5B">
      <w:pPr>
        <w:rPr>
          <w:sz w:val="20"/>
          <w:szCs w:val="20"/>
        </w:rPr>
      </w:pPr>
    </w:p>
    <w:p w:rsidR="00D14C5B" w:rsidRPr="00D9583E" w:rsidRDefault="00D14C5B">
      <w:pPr>
        <w:rPr>
          <w:sz w:val="20"/>
          <w:szCs w:val="20"/>
        </w:rPr>
      </w:pPr>
    </w:p>
    <w:p w:rsidR="00AC0602" w:rsidRPr="00D9583E" w:rsidRDefault="00AC0602" w:rsidP="00A548FB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Table S</w:t>
      </w:r>
      <w:r w:rsidR="007D1632"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2</w:t>
      </w:r>
      <w:r w:rsidR="00770D49"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="007C575F"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the raw data for the genome sequencing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1678"/>
        <w:gridCol w:w="2460"/>
      </w:tblGrid>
      <w:tr w:rsidR="00AC0602" w:rsidRPr="00D9583E" w:rsidTr="00E56A65">
        <w:trPr>
          <w:trHeight w:val="300"/>
          <w:jc w:val="center"/>
        </w:trPr>
        <w:tc>
          <w:tcPr>
            <w:tcW w:w="2205" w:type="dxa"/>
            <w:noWrap/>
            <w:hideMark/>
          </w:tcPr>
          <w:p w:rsidR="00AC0602" w:rsidRPr="00D9583E" w:rsidRDefault="00AC0602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78" w:type="dxa"/>
            <w:hideMark/>
          </w:tcPr>
          <w:p w:rsidR="00AC0602" w:rsidRPr="00D9583E" w:rsidRDefault="00AC0602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w data</w:t>
            </w:r>
          </w:p>
        </w:tc>
        <w:tc>
          <w:tcPr>
            <w:tcW w:w="2460" w:type="dxa"/>
            <w:noWrap/>
            <w:hideMark/>
          </w:tcPr>
          <w:p w:rsidR="00AC0602" w:rsidRPr="00D9583E" w:rsidRDefault="00AC0602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lean data</w:t>
            </w:r>
          </w:p>
        </w:tc>
      </w:tr>
      <w:tr w:rsidR="00E56A65" w:rsidRPr="00D9583E" w:rsidTr="00E56A65">
        <w:trPr>
          <w:trHeight w:val="400"/>
          <w:jc w:val="center"/>
        </w:trPr>
        <w:tc>
          <w:tcPr>
            <w:tcW w:w="2205" w:type="dxa"/>
            <w:tcBorders>
              <w:top w:val="single" w:sz="4" w:space="0" w:color="auto"/>
            </w:tcBorders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No. of the sequences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51,686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92,451</w:t>
            </w:r>
          </w:p>
        </w:tc>
      </w:tr>
      <w:tr w:rsidR="00E56A65" w:rsidRPr="00D9583E" w:rsidTr="00E56A65">
        <w:trPr>
          <w:trHeight w:val="330"/>
          <w:jc w:val="center"/>
        </w:trPr>
        <w:tc>
          <w:tcPr>
            <w:tcW w:w="2205" w:type="dxa"/>
            <w:hideMark/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Total base</w:t>
            </w:r>
          </w:p>
        </w:tc>
        <w:tc>
          <w:tcPr>
            <w:tcW w:w="1678" w:type="dxa"/>
            <w:hideMark/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,348,781,309</w:t>
            </w:r>
          </w:p>
        </w:tc>
        <w:tc>
          <w:tcPr>
            <w:tcW w:w="2460" w:type="dxa"/>
            <w:noWrap/>
            <w:hideMark/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,603,105,695</w:t>
            </w:r>
          </w:p>
        </w:tc>
      </w:tr>
      <w:tr w:rsidR="00E56A65" w:rsidRPr="00D9583E" w:rsidTr="00E56A65">
        <w:trPr>
          <w:trHeight w:val="330"/>
          <w:jc w:val="center"/>
        </w:trPr>
        <w:tc>
          <w:tcPr>
            <w:tcW w:w="2205" w:type="dxa"/>
            <w:hideMark/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N50</w:t>
            </w:r>
          </w:p>
        </w:tc>
        <w:tc>
          <w:tcPr>
            <w:tcW w:w="1678" w:type="dxa"/>
            <w:hideMark/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,704</w:t>
            </w:r>
          </w:p>
        </w:tc>
        <w:tc>
          <w:tcPr>
            <w:tcW w:w="2460" w:type="dxa"/>
            <w:noWrap/>
            <w:hideMark/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,866</w:t>
            </w:r>
          </w:p>
        </w:tc>
      </w:tr>
      <w:tr w:rsidR="00E56A65" w:rsidRPr="00D9583E" w:rsidTr="00E56A65">
        <w:trPr>
          <w:trHeight w:val="330"/>
          <w:jc w:val="center"/>
        </w:trPr>
        <w:tc>
          <w:tcPr>
            <w:tcW w:w="2205" w:type="dxa"/>
            <w:hideMark/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N90</w:t>
            </w:r>
          </w:p>
        </w:tc>
        <w:tc>
          <w:tcPr>
            <w:tcW w:w="1678" w:type="dxa"/>
            <w:hideMark/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,226</w:t>
            </w:r>
          </w:p>
        </w:tc>
        <w:tc>
          <w:tcPr>
            <w:tcW w:w="2460" w:type="dxa"/>
            <w:noWrap/>
            <w:hideMark/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,033</w:t>
            </w:r>
          </w:p>
        </w:tc>
      </w:tr>
      <w:tr w:rsidR="00E56A65" w:rsidRPr="00D9583E" w:rsidTr="00E56A65">
        <w:trPr>
          <w:trHeight w:val="330"/>
          <w:jc w:val="center"/>
        </w:trPr>
        <w:tc>
          <w:tcPr>
            <w:tcW w:w="2205" w:type="dxa"/>
            <w:hideMark/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Mean Length</w:t>
            </w:r>
          </w:p>
        </w:tc>
        <w:tc>
          <w:tcPr>
            <w:tcW w:w="1678" w:type="dxa"/>
            <w:hideMark/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,924</w:t>
            </w:r>
          </w:p>
        </w:tc>
        <w:tc>
          <w:tcPr>
            <w:tcW w:w="2460" w:type="dxa"/>
            <w:noWrap/>
            <w:hideMark/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,380</w:t>
            </w:r>
          </w:p>
        </w:tc>
      </w:tr>
      <w:tr w:rsidR="00E56A65" w:rsidRPr="00D9583E" w:rsidTr="00E56A65">
        <w:trPr>
          <w:trHeight w:val="330"/>
          <w:jc w:val="center"/>
        </w:trPr>
        <w:tc>
          <w:tcPr>
            <w:tcW w:w="2205" w:type="dxa"/>
            <w:hideMark/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Max Length</w:t>
            </w:r>
          </w:p>
        </w:tc>
        <w:tc>
          <w:tcPr>
            <w:tcW w:w="1678" w:type="dxa"/>
            <w:hideMark/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7,470</w:t>
            </w:r>
          </w:p>
        </w:tc>
        <w:tc>
          <w:tcPr>
            <w:tcW w:w="2460" w:type="dxa"/>
            <w:noWrap/>
            <w:hideMark/>
          </w:tcPr>
          <w:p w:rsidR="00E56A65" w:rsidRPr="00D9583E" w:rsidRDefault="00E56A65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583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7,415</w:t>
            </w:r>
          </w:p>
        </w:tc>
      </w:tr>
    </w:tbl>
    <w:p w:rsidR="00AC0602" w:rsidRPr="00D9583E" w:rsidRDefault="00AC0602" w:rsidP="00AC060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:rsidR="000A50A3" w:rsidRPr="00D9583E" w:rsidRDefault="000A50A3" w:rsidP="00D9583E">
      <w:pPr>
        <w:autoSpaceDE w:val="0"/>
        <w:autoSpaceDN w:val="0"/>
        <w:adjustRightInd w:val="0"/>
        <w:spacing w:line="360" w:lineRule="auto"/>
        <w:ind w:firstLineChars="50" w:firstLine="100"/>
        <w:jc w:val="center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Table S</w:t>
      </w:r>
      <w:r w:rsidR="007D1632"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3</w:t>
      </w: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. </w:t>
      </w:r>
      <w:proofErr w:type="gramStart"/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he</w:t>
      </w: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="004A4AEC"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raw data </w:t>
      </w: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information of </w:t>
      </w:r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NA- sequencing</w:t>
      </w: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.</w:t>
      </w:r>
      <w:proofErr w:type="gramEnd"/>
    </w:p>
    <w:tbl>
      <w:tblPr>
        <w:tblStyle w:val="a5"/>
        <w:tblW w:w="11633" w:type="dxa"/>
        <w:tblInd w:w="-1661" w:type="dxa"/>
        <w:tblLook w:val="04A0" w:firstRow="1" w:lastRow="0" w:firstColumn="1" w:lastColumn="0" w:noHBand="0" w:noVBand="1"/>
      </w:tblPr>
      <w:tblGrid>
        <w:gridCol w:w="816"/>
        <w:gridCol w:w="1016"/>
        <w:gridCol w:w="1216"/>
        <w:gridCol w:w="1016"/>
        <w:gridCol w:w="1366"/>
        <w:gridCol w:w="1105"/>
        <w:gridCol w:w="1766"/>
        <w:gridCol w:w="1566"/>
        <w:gridCol w:w="1766"/>
      </w:tblGrid>
      <w:tr w:rsidR="000A50A3" w:rsidRPr="00E87A48" w:rsidTr="00E87A48">
        <w:trPr>
          <w:trHeight w:val="240"/>
        </w:trPr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A50A3" w:rsidRPr="00E87A48" w:rsidRDefault="000A50A3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ample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A50A3" w:rsidRPr="00E87A48" w:rsidRDefault="000A50A3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aw reads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A50A3" w:rsidRPr="00E87A48" w:rsidRDefault="000A50A3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otal bases of raw data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A50A3" w:rsidRPr="00E87A48" w:rsidRDefault="000A50A3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lean reads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A50A3" w:rsidRPr="00E87A48" w:rsidRDefault="000A50A3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lean bases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A50A3" w:rsidRPr="00E87A48" w:rsidRDefault="000A50A3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GC </w:t>
            </w:r>
            <w:proofErr w:type="gramStart"/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tent(</w:t>
            </w:r>
            <w:proofErr w:type="gramEnd"/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%)</w:t>
            </w:r>
          </w:p>
        </w:tc>
        <w:tc>
          <w:tcPr>
            <w:tcW w:w="1766" w:type="dxa"/>
            <w:tcBorders>
              <w:left w:val="nil"/>
              <w:bottom w:val="single" w:sz="4" w:space="0" w:color="auto"/>
              <w:right w:val="nil"/>
            </w:tcBorders>
          </w:tcPr>
          <w:p w:rsidR="000A50A3" w:rsidRPr="00E87A48" w:rsidRDefault="000A50A3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Total mapped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</w:tcPr>
          <w:p w:rsidR="000A50A3" w:rsidRPr="00E87A48" w:rsidRDefault="000A50A3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Multiple mapped</w:t>
            </w:r>
          </w:p>
        </w:tc>
        <w:tc>
          <w:tcPr>
            <w:tcW w:w="1766" w:type="dxa"/>
            <w:tcBorders>
              <w:left w:val="nil"/>
              <w:bottom w:val="single" w:sz="4" w:space="0" w:color="auto"/>
              <w:right w:val="nil"/>
            </w:tcBorders>
          </w:tcPr>
          <w:p w:rsidR="000A50A3" w:rsidRPr="00E87A48" w:rsidRDefault="000A50A3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Uniquely mapped</w:t>
            </w:r>
          </w:p>
        </w:tc>
      </w:tr>
      <w:tr w:rsidR="00FE7369" w:rsidRPr="00E87A48" w:rsidTr="00E87A48">
        <w:trPr>
          <w:trHeight w:val="95"/>
        </w:trPr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E7369" w:rsidRPr="00E87A48" w:rsidRDefault="00FE7369" w:rsidP="00F67E9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o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E7369" w:rsidRPr="00E87A48" w:rsidRDefault="00FE7369" w:rsidP="00F67E9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1395915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E7369" w:rsidRPr="00E87A48" w:rsidRDefault="00FE7369" w:rsidP="00F67E9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　</w:t>
            </w: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E7369" w:rsidRPr="00E87A48" w:rsidRDefault="00FE7369" w:rsidP="00F67E9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087661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E7369" w:rsidRPr="00E87A48" w:rsidRDefault="00FE7369" w:rsidP="00F67E9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,208,784,98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E7369" w:rsidRPr="00E87A48" w:rsidRDefault="00FE7369" w:rsidP="00F67E9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2.02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369" w:rsidRPr="00E87A48" w:rsidRDefault="00FE7369" w:rsidP="00F67E97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369" w:rsidRPr="00E87A48" w:rsidRDefault="00FE7369" w:rsidP="00F67E97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369" w:rsidRPr="00E87A48" w:rsidRDefault="00FE7369" w:rsidP="00F67E97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7369" w:rsidRPr="00E87A48" w:rsidTr="00E87A48">
        <w:trPr>
          <w:trHeight w:val="2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54585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83742422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51037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8,221,461,0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2.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50978408(92.5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2045796(3.71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48932612(88.8%)</w:t>
            </w:r>
          </w:p>
        </w:tc>
      </w:tr>
      <w:tr w:rsidR="00D9583E" w:rsidRPr="00E87A48" w:rsidTr="00E87A48">
        <w:trPr>
          <w:trHeight w:val="2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99604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5440264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95604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,389,074,7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1.8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45612147(92.0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1851576(3.74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43760571(88.3%)</w:t>
            </w:r>
          </w:p>
        </w:tc>
      </w:tr>
      <w:tr w:rsidR="00FE7369" w:rsidRPr="00E87A48" w:rsidTr="00E87A48">
        <w:trPr>
          <w:trHeight w:val="2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66063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85475531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620308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8,3672220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1.9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51468588(91.5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2104841(3.75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49363747(87.83%)</w:t>
            </w:r>
          </w:p>
        </w:tc>
      </w:tr>
      <w:tr w:rsidR="00FE7369" w:rsidRPr="00E87A48" w:rsidTr="00E87A48">
        <w:trPr>
          <w:trHeight w:val="2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3438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80691712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300176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,90838489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1.8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48764377(92.0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2101141(3.96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46663236(88.04%)</w:t>
            </w:r>
          </w:p>
        </w:tc>
      </w:tr>
      <w:tr w:rsidR="00FE7369" w:rsidRPr="00E87A48" w:rsidTr="00E87A48">
        <w:trPr>
          <w:trHeight w:val="2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32400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80392514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28153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,8766297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2.0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48761962(92.3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2039948(3.86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46722014(88.46%)</w:t>
            </w:r>
          </w:p>
        </w:tc>
      </w:tr>
      <w:tr w:rsidR="00FE7369" w:rsidRPr="00E87A48" w:rsidTr="00E87A48">
        <w:trPr>
          <w:trHeight w:val="2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98874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5330046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953168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,3791352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2.0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45393713(91.6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2022285(4.08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43371428(87.56%)</w:t>
            </w:r>
          </w:p>
        </w:tc>
      </w:tr>
      <w:tr w:rsidR="00FE7369" w:rsidRPr="00E87A48" w:rsidTr="00E87A48">
        <w:trPr>
          <w:trHeight w:val="2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87488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3610715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82531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,2112195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1.9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42277441(87.6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2216037(4.59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40061404(83.02%)</w:t>
            </w:r>
          </w:p>
        </w:tc>
      </w:tr>
      <w:tr w:rsidR="00FE7369" w:rsidRPr="00E87A48" w:rsidTr="00E87A48">
        <w:trPr>
          <w:trHeight w:val="24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>S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96521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4974683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91067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,3384898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2.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44237577(90.0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2305124(4.69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41932453(85.39%)</w:t>
            </w:r>
          </w:p>
        </w:tc>
      </w:tr>
      <w:tr w:rsidR="00FE7369" w:rsidRPr="00E87A48" w:rsidTr="00E87A48">
        <w:trPr>
          <w:trHeight w:val="240"/>
        </w:trPr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7344648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14904184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6876694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,98754402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hideMark/>
          </w:tcPr>
          <w:p w:rsidR="00FE7369" w:rsidRPr="00E87A48" w:rsidRDefault="00FE7369" w:rsidP="00033A5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87A4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2.05</w:t>
            </w: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42289715(90.21%)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2126167(4.54%)</w:t>
            </w: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</w:tcPr>
          <w:p w:rsidR="00FE7369" w:rsidRPr="00E87A48" w:rsidRDefault="00FE7369" w:rsidP="00033A5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48">
              <w:rPr>
                <w:rFonts w:ascii="Times New Roman" w:hAnsi="Times New Roman" w:cs="Times New Roman"/>
                <w:sz w:val="16"/>
                <w:szCs w:val="16"/>
              </w:rPr>
              <w:t>40163548(85.68%)</w:t>
            </w:r>
          </w:p>
        </w:tc>
      </w:tr>
    </w:tbl>
    <w:p w:rsidR="00E87A48" w:rsidRDefault="00E87A48" w:rsidP="000A50A3">
      <w:pPr>
        <w:spacing w:line="360" w:lineRule="auto"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9931E1" w:rsidRDefault="009931E1">
      <w:pPr>
        <w:widowControl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9931E1" w:rsidRDefault="009931E1">
      <w:pPr>
        <w:widowControl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E87A48" w:rsidRDefault="009931E1">
      <w:pPr>
        <w:widowControl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Table </w:t>
      </w:r>
      <w:r w:rsidR="00F871EA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S4. </w:t>
      </w:r>
      <w:proofErr w:type="gramStart"/>
      <w:r w:rsidR="00975108">
        <w:rPr>
          <w:rFonts w:ascii="Times New Roman" w:hAnsi="Times New Roman" w:cs="Times New Roman"/>
          <w:b/>
          <w:color w:val="000000"/>
          <w:sz w:val="20"/>
          <w:szCs w:val="20"/>
        </w:rPr>
        <w:t>T</w:t>
      </w:r>
      <w:r w:rsidR="00975108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he </w:t>
      </w:r>
      <w:proofErr w:type="spellStart"/>
      <w:r w:rsidR="00975108" w:rsidRPr="000E204A">
        <w:rPr>
          <w:rFonts w:ascii="Times New Roman" w:hAnsi="Times New Roman" w:cs="Times New Roman" w:hint="eastAsia"/>
          <w:b/>
          <w:color w:val="000000"/>
          <w:sz w:val="20"/>
          <w:szCs w:val="20"/>
        </w:rPr>
        <w:t>CAZymes</w:t>
      </w:r>
      <w:proofErr w:type="spellEnd"/>
      <w:r w:rsidR="00975108" w:rsidRPr="000E204A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 genes expressions in 3 stages.</w:t>
      </w:r>
      <w:proofErr w:type="gramEnd"/>
    </w:p>
    <w:tbl>
      <w:tblPr>
        <w:tblStyle w:val="a5"/>
        <w:tblW w:w="8997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7"/>
        <w:gridCol w:w="2075"/>
        <w:gridCol w:w="862"/>
        <w:gridCol w:w="862"/>
        <w:gridCol w:w="658"/>
        <w:gridCol w:w="204"/>
        <w:gridCol w:w="32"/>
        <w:gridCol w:w="787"/>
        <w:gridCol w:w="32"/>
        <w:gridCol w:w="787"/>
        <w:gridCol w:w="32"/>
        <w:gridCol w:w="787"/>
        <w:gridCol w:w="32"/>
      </w:tblGrid>
      <w:tr w:rsidR="004F6DD1" w:rsidRPr="000745FB" w:rsidTr="004F6DD1">
        <w:trPr>
          <w:trHeight w:val="266"/>
        </w:trPr>
        <w:tc>
          <w:tcPr>
            <w:tcW w:w="1847" w:type="dxa"/>
            <w:noWrap/>
          </w:tcPr>
          <w:p w:rsidR="004F6DD1" w:rsidRPr="007503EB" w:rsidRDefault="004F6DD1" w:rsidP="00321DC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75" w:type="dxa"/>
            <w:noWrap/>
          </w:tcPr>
          <w:p w:rsidR="004F6DD1" w:rsidRPr="007503EB" w:rsidRDefault="004F6DD1" w:rsidP="000745F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382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4F6DD1" w:rsidRPr="007503EB" w:rsidRDefault="004F6DD1" w:rsidP="002540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03EB">
              <w:rPr>
                <w:rFonts w:ascii="Times New Roman" w:hAnsi="Times New Roman" w:cs="Times New Roman" w:hint="eastAsia"/>
                <w:b/>
                <w:sz w:val="16"/>
                <w:szCs w:val="16"/>
                <w:shd w:val="clear" w:color="auto" w:fill="FFFFFF"/>
              </w:rPr>
              <w:t>FPKM</w:t>
            </w:r>
          </w:p>
        </w:tc>
        <w:tc>
          <w:tcPr>
            <w:tcW w:w="2693" w:type="dxa"/>
            <w:gridSpan w:val="8"/>
            <w:tcBorders>
              <w:left w:val="single" w:sz="4" w:space="0" w:color="auto"/>
              <w:bottom w:val="single" w:sz="4" w:space="0" w:color="auto"/>
            </w:tcBorders>
          </w:tcPr>
          <w:p w:rsidR="004F6DD1" w:rsidRPr="007503EB" w:rsidRDefault="004F6DD1" w:rsidP="004F6D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F6D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ifferential expression</w:t>
            </w:r>
          </w:p>
        </w:tc>
      </w:tr>
      <w:tr w:rsidR="00192DB7" w:rsidRPr="000745FB" w:rsidTr="00192DB7">
        <w:trPr>
          <w:trHeight w:val="266"/>
        </w:trPr>
        <w:tc>
          <w:tcPr>
            <w:tcW w:w="1847" w:type="dxa"/>
            <w:tcBorders>
              <w:bottom w:val="single" w:sz="4" w:space="0" w:color="auto"/>
            </w:tcBorders>
            <w:noWrap/>
          </w:tcPr>
          <w:p w:rsidR="00192DB7" w:rsidRPr="007503EB" w:rsidRDefault="00192DB7" w:rsidP="00306F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03EB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noWrap/>
          </w:tcPr>
          <w:p w:rsidR="00192DB7" w:rsidRPr="007503EB" w:rsidRDefault="00192DB7" w:rsidP="00306F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503EB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CAZymes</w:t>
            </w:r>
            <w:proofErr w:type="spellEnd"/>
            <w:r w:rsidRPr="007503EB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92DB7" w:rsidRPr="007503EB" w:rsidRDefault="00192DB7" w:rsidP="00306F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03EB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92DB7" w:rsidRPr="007503EB" w:rsidRDefault="00192DB7" w:rsidP="00306F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03EB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92DB7" w:rsidRPr="007503EB" w:rsidRDefault="00192DB7" w:rsidP="00306F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03EB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F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92DB7" w:rsidRPr="007503EB" w:rsidRDefault="00192DB7" w:rsidP="00192DB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192DB7" w:rsidRPr="007503EB" w:rsidRDefault="00192DB7" w:rsidP="00306F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03EB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SP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192DB7" w:rsidRPr="007503EB" w:rsidRDefault="00192DB7" w:rsidP="00306F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03EB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PF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192DB7" w:rsidRPr="007503EB" w:rsidRDefault="00192DB7" w:rsidP="00306F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03EB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SF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tcBorders>
              <w:top w:val="single" w:sz="4" w:space="0" w:color="auto"/>
            </w:tcBorders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344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2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93.84 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91.67 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</w:tcBorders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73.57 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</w:tcBorders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</w:tcBorders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</w:tcBorders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44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4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7.1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92.5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69.1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33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2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23.3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67.3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03.6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69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3_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72.9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98.6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3.1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90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BM5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9.8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88.5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35.6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81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15.5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84.0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19.5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91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99.2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76.3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55.8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26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7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0.5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74.2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11.7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13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5.2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50.4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4.5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75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42.7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43.0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2.0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89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_Glyco_trans_2_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43.9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22.1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60.9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88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0.2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21.1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9.3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01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84.5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0.6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88.4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92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4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1.6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5.0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4.9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80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L3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1.9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4.9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19.9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10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7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4.0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1.3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2.5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55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51.7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8.2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5.1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00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0.3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7.3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3.3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98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16.2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0.8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6.6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53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4.2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7.6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1.0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86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4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8.5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6.0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5.0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91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4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7.4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3.6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5.4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lastRenderedPageBreak/>
              <w:t>EVM000610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_Chitin_synth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19.8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1.3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1.8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25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5_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9.3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4.6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7.7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66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5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32.9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0.4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10.5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24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6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3.1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8.1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7.8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97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3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0.4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9.8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2.4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08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4.7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9.6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2.2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22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65.7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9.2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6.3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76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_Glycos_transf_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2.4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7.7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3.7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17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7.9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3.2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0.8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97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1.7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6.3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0.6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42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5_1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1.8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4.2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6.6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10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5.0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8.6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7.8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66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14.phmm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6.1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8.5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0.6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30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6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9.4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8.2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5.4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72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3_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5.3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8.2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7.8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52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5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6.8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3.6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23.6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64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8.4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2.6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68.4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39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_Chitin_synth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85.0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9.7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21.6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69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1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9.6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8.8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1.3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80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3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3.0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8.2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7.7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02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7.47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5.9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6.9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69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6.2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4.7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6.4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98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L8_4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4.4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1.9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4.3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83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00.0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1.2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97.4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86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3.2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8.4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2.2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41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1.0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7.9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1.0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84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0.6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5.5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0.0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29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_Chitin_synth_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5.0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5.1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0.9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49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5.6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4.4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6.6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lastRenderedPageBreak/>
              <w:t>EVM000175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6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3.3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3.7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6.6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25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30.5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3.2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346.4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54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7.1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3.1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0.1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90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1.4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3.0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7.9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04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1.4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3.0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7.9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84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.0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2.2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5.0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80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2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2.5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2.0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3.4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69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9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8.1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1.7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4.5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04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3.2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9.9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9.4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87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2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1.1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9.6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9.1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85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_Chitin_synth_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3.6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9.5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8.9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38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5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9.0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4.4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15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_Glycos_transf_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3.1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6.6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1.0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87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8.8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6.1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9.2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44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4.17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5.7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0.2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71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9.4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5.6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1.3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53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3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8.3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5.5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0.9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85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5_1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.4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4.6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4.7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51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BM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6.3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1.4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8.7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54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3.6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0.3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4.4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97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1.3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9.5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9.3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68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4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3.2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9.5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0.3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51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1.9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7.4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6.8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72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2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57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7.4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2.7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95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3_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0.4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6.9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9.2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71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.6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6.7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.7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19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2.5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5.3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4.2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25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5.9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4.6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7.1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11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5.9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4.1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.8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lastRenderedPageBreak/>
              <w:t>EVM000337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_Chitin_synth_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.37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4.0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4.5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98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47.7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3.7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1.4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68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BM1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72.7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3.5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94.1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80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5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.2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3.5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1.0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86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7.8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3.4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8.1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87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3_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67.3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3.0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3.4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32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5.3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2.2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0.6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47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_Chitin_synth_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7.8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1.7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2.0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43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2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8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1.4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.5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14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9.8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1.4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7.6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63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9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2.5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0.6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6.2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22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1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9.2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0.2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2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01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1.7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9.9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4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79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4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6.0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9.3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7.0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76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3_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8.0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8.8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5.9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34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9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6.8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8.4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0.7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87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7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.1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8.2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1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94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9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.6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7.9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6.8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46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_Chitin_synth_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3.7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7.6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2.8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03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3.3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7.6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99.6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55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.8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6.8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3.1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27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_Glyco_tranf_2_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7.8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6.6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3.9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20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6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4.7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6.5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7.0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61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4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.8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6.2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.4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39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.6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6.0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8.7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27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7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.1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5.9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2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85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4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.5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5.4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1.5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37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4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4.5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.5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29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4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.8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4.2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8.3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lastRenderedPageBreak/>
              <w:t>EVM000300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3_2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9.57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3.8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8.0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75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3_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3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3.5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8.2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13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2.2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3.2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1.5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06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BM1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.9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3.1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.5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82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BM1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68.7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3.0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5.7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62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56.5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2.8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5.1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89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4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.9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1.5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7.4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82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1.3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1.3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9.9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91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5.27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1.1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3.9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19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3_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.0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0.8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5.4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11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_Chitin_synth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9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0.7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2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75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5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5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0.5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5.4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99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5_3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38.6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0.4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0.2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64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4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.0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0.3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6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24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5.1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9.7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5.7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59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2.1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9.7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0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38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3_2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6.8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9.5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2.7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39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_Chitin_synth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5.6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9.3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0.0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61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8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7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9.3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4.9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52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7.3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8.7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4.2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04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3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75.5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8.6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9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79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4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9.3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7.0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6.4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69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3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3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6.5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4.4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62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6.2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5.7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.7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43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1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5.0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6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27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4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5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4.9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.6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47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7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.9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4.6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2.0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50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.5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.2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2.3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85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3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9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.0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28.4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lastRenderedPageBreak/>
              <w:t>EVM000728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1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1.1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2.9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9.2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58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9.4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2.9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.7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04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5.1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2.4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7.1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41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2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0.5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2.2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9.0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07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0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1.8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4.3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60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1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1.7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4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54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3_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1.2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1.4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2.7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91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1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2.67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.7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2.2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40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7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.9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.7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9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70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7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.6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1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75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L14_4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2.5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.6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1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72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6.0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.6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3.6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90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9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.2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.4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2.9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01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8.3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9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7.6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11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7.0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8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.7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58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.1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7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6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28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5_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7.0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3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6.7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38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.3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2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.8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03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1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2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.0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14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7.8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1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.9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21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2.8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.7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4.3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67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1.9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.5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.5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86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3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.5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.4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.1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72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6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.4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.6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01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2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.7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.1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6.4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23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5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.8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.7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2.5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52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3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.3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1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97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5_1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2.0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.2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81.9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35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8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4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.9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1.4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lastRenderedPageBreak/>
              <w:t>EVM000902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43_3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1.6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.8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6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03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8.3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.7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9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55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0.2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.4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5.2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28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14.phmm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9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.2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1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21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4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.6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.0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5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75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7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.5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3.7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55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7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.4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.0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38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8.4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.4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.0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32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3_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8.9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.3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.3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60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6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.2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8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22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6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.2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8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73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1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9.1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.9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.4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14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0.0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.9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.2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71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2.2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.9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4.7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84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3_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.5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.6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9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34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0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1.8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.4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4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97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7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.6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.4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.9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20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.9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.2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6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27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2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.1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8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9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38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5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6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.9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44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4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57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6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.1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38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5_5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3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3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.8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27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.3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2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3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98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1.4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1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9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03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3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6.4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.9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8.7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40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3.4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.6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2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90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1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.5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.6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.1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77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.4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.5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3.5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72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4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4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.6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4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lastRenderedPageBreak/>
              <w:t>EVM000246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97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.5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.3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66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2.1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.4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0.1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51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5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6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.2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.5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00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7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.5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.2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.4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73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_Glycos_transf_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.9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.1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7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00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97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.0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1.3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61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8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.0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8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03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6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4.97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9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4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97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8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4.5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9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5.2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61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L14_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.2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8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5.1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53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42.4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6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4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18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9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5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4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11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3_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1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3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8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57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4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9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1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5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28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1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07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1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8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02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1_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7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0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.0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83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5_1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7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8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68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2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6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8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87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6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6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1.2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46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2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9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6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8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87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1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3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5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0.5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83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0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8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4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.8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71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0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9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.6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97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3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7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.8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62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BM1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1.9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5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9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50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9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4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8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34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5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8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2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1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78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6.0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9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4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70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0_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.8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6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.1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lastRenderedPageBreak/>
              <w:t>EVM000831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4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4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5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.0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53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2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3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4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8.4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68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1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4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4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.0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27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1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4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7.8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03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2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7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9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3.0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81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7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9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.4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28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1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4.5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9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0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55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5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8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8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94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7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1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95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2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6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5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1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34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0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4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6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02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3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5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68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1_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.6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2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1.2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26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.1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0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1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70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6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7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0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41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1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5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5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1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76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7.5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2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34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3_4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5.3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2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.2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90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8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3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0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2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62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0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8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9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43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5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8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6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90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4.0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8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6.1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85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5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7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2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93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1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6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7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4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86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6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6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3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24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27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4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.5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89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2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6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3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5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71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3_3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7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2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9.8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77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1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8.3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2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9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lastRenderedPageBreak/>
              <w:t>EVM000487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5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1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0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.2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85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3_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4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.9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2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95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3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.0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.79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2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26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.3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.6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3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87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BM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1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.6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9.7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48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BM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1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.4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82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81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5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7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.1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0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37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0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.0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7.0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86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1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86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7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35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L14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7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8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5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60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5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7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9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12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8.4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7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9.3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91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BM1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3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7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2.5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50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3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5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8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29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2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4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8.1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527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2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4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1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33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5_9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0.5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38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1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267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2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03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BM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2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2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0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657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85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9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1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19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1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1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9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9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3071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BM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4.8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9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7.68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96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8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3.5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9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17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120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69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8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9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513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5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47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7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7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995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BM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1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6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5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51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L14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5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6.1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79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1_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5.6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5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5.4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474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BM2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15.03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4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31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lastRenderedPageBreak/>
              <w:t>EVM000873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71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.0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4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4.5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54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A7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9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37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.6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046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31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13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BM13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66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0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99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06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5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061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2.1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793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06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E1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284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2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2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439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20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.25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p</w:t>
            </w: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8150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52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66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5258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T25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0CC" w:rsidRPr="000745FB" w:rsidTr="00192DB7">
        <w:trPr>
          <w:gridAfter w:val="1"/>
          <w:wAfter w:w="32" w:type="dxa"/>
          <w:trHeight w:val="266"/>
        </w:trPr>
        <w:tc>
          <w:tcPr>
            <w:tcW w:w="1847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VM0009202</w:t>
            </w:r>
          </w:p>
        </w:tc>
        <w:tc>
          <w:tcPr>
            <w:tcW w:w="2075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2" w:type="dxa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2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5F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2540CC" w:rsidRPr="000745FB" w:rsidRDefault="002540CC" w:rsidP="00993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0A50A3" w:rsidRDefault="000A50A3" w:rsidP="000A50A3">
      <w:pPr>
        <w:spacing w:line="360" w:lineRule="auto"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E87A48" w:rsidRDefault="00E87A48" w:rsidP="000A50A3">
      <w:pPr>
        <w:spacing w:line="360" w:lineRule="auto"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7B200C" w:rsidRDefault="007B200C">
      <w:pPr>
        <w:widowControl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br w:type="page"/>
      </w:r>
    </w:p>
    <w:p w:rsidR="00E87A48" w:rsidRDefault="00E87A48" w:rsidP="000A50A3">
      <w:pPr>
        <w:spacing w:line="360" w:lineRule="auto"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E87A48" w:rsidRPr="00D9583E" w:rsidRDefault="00E87A48" w:rsidP="000A50A3">
      <w:pPr>
        <w:spacing w:line="360" w:lineRule="auto"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CC7704" w:rsidRPr="00D9583E" w:rsidRDefault="00CC7704" w:rsidP="00CC770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9583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2F6D795" wp14:editId="12B945AD">
            <wp:extent cx="5274310" cy="3084617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4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7704" w:rsidRPr="00D9583E" w:rsidRDefault="00CC7704" w:rsidP="00CC770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Figure S1. </w:t>
      </w:r>
      <w:proofErr w:type="gramStart"/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Gene annotation in the functional categorization using </w:t>
      </w:r>
      <w:proofErr w:type="spellStart"/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uKaryotic</w:t>
      </w:r>
      <w:proofErr w:type="spellEnd"/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rtho-</w:t>
      </w:r>
      <w:proofErr w:type="spellStart"/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logous</w:t>
      </w:r>
      <w:proofErr w:type="spellEnd"/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Group (KOG)</w:t>
      </w: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.</w:t>
      </w:r>
      <w:proofErr w:type="gramEnd"/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</w:p>
    <w:p w:rsidR="00174493" w:rsidRDefault="00174493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AC0602" w:rsidRDefault="00AC0602">
      <w:pPr>
        <w:rPr>
          <w:sz w:val="20"/>
          <w:szCs w:val="20"/>
        </w:rPr>
      </w:pPr>
    </w:p>
    <w:p w:rsidR="0054121B" w:rsidRPr="00D9583E" w:rsidRDefault="0054121B">
      <w:pPr>
        <w:rPr>
          <w:sz w:val="20"/>
          <w:szCs w:val="20"/>
        </w:rPr>
      </w:pPr>
    </w:p>
    <w:p w:rsidR="00CC7704" w:rsidRDefault="00075C05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4022090" cy="4180840"/>
            <wp:effectExtent l="0" t="0" r="0" b="0"/>
            <wp:docPr id="1" name="图片 1" descr="G:\电脑D盘\黑牛肝菌\牛肝菌基因组\04.function_annotation\01.general_database_annotation\05.GO_annotation\EVM.final.gene.gff3.pep.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电脑D盘\黑牛肝菌\牛肝菌基因组\04.function_annotation\01.general_database_annotation\05.GO_annotation\EVM.final.gene.gff3.pep.GO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090" cy="418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1D93" w:rsidRPr="00D9583E" w:rsidRDefault="00D41D93" w:rsidP="00D41D9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Figure S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2</w:t>
      </w: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. </w:t>
      </w:r>
      <w:r w:rsidR="00321ED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Gene ontology classification </w:t>
      </w:r>
      <w:r w:rsidR="00321EDF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of the gene </w:t>
      </w:r>
      <w:r w:rsidR="00321EDF"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nnotation</w:t>
      </w:r>
      <w:r w:rsidR="00321EDF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the genome</w:t>
      </w: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="00321EDF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of </w:t>
      </w:r>
      <w:r w:rsidR="00E55FF0" w:rsidRPr="00B530ED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P</w:t>
      </w:r>
      <w:r w:rsidR="00E55FF0" w:rsidRPr="00B530ED">
        <w:rPr>
          <w:rFonts w:ascii="Times New Roman" w:hAnsi="Times New Roman" w:cs="Times New Roman" w:hint="eastAsia"/>
          <w:i/>
          <w:color w:val="000000"/>
          <w:sz w:val="20"/>
          <w:szCs w:val="20"/>
          <w:shd w:val="clear" w:color="auto" w:fill="FFFFFF"/>
        </w:rPr>
        <w:t>.</w:t>
      </w:r>
      <w:r w:rsidR="00E55FF0" w:rsidRPr="00B530ED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="00E55FF0" w:rsidRPr="00B530ED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portentosus</w:t>
      </w:r>
      <w:proofErr w:type="spellEnd"/>
    </w:p>
    <w:p w:rsidR="00075C05" w:rsidRPr="00D41D93" w:rsidRDefault="00075C05">
      <w:pPr>
        <w:rPr>
          <w:sz w:val="20"/>
          <w:szCs w:val="20"/>
        </w:rPr>
      </w:pPr>
    </w:p>
    <w:p w:rsidR="002A3CE2" w:rsidRDefault="002A3CE2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 w:type="page"/>
      </w:r>
    </w:p>
    <w:p w:rsidR="00CC7704" w:rsidRPr="00D9583E" w:rsidRDefault="00CC7704" w:rsidP="00CC7704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:rsidR="00CC7704" w:rsidRPr="00D9583E" w:rsidRDefault="00CC7704" w:rsidP="00CC7704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9583E">
        <w:rPr>
          <w:rFonts w:ascii="Times New Roman" w:hAnsi="Times New Roman" w:cs="Times New Roman"/>
          <w:noProof/>
          <w:color w:val="000000"/>
          <w:sz w:val="20"/>
          <w:szCs w:val="20"/>
          <w:shd w:val="clear" w:color="auto" w:fill="FFFFFF"/>
        </w:rPr>
        <w:drawing>
          <wp:inline distT="0" distB="0" distL="0" distR="0" wp14:anchorId="68B2A974" wp14:editId="291BBC68">
            <wp:extent cx="5274310" cy="3952205"/>
            <wp:effectExtent l="0" t="0" r="2540" b="0"/>
            <wp:docPr id="4" name="图片 4" descr="D:\黑牛肝菌\牛肝菌基因组\04.function_annotation\01.general_database_annotation\03.kegg_annotation\EVM.final.gene.gff3.pep.Keg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黑牛肝菌\牛肝菌基因组\04.function_annotation\01.general_database_annotation\03.kegg_annotation\EVM.final.gene.gff3.pep.Kegg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7704" w:rsidRPr="00D9583E" w:rsidRDefault="00CC7704" w:rsidP="00CC7704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Figure S3. KEGG</w:t>
      </w:r>
      <w:r w:rsidR="002F7E62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pathways </w:t>
      </w:r>
      <w:r w:rsidR="009140A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nnotated</w:t>
      </w:r>
      <w:r w:rsidR="0013339C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based on the KEGG database</w:t>
      </w:r>
      <w:r w:rsidR="002F7E62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</w:p>
    <w:p w:rsidR="00CC7704" w:rsidRPr="00D9583E" w:rsidRDefault="00CC7704">
      <w:pPr>
        <w:rPr>
          <w:sz w:val="20"/>
          <w:szCs w:val="20"/>
        </w:rPr>
      </w:pPr>
    </w:p>
    <w:p w:rsidR="00DF0F82" w:rsidRDefault="00DF0F82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 w:type="page"/>
      </w:r>
    </w:p>
    <w:p w:rsidR="00602616" w:rsidRPr="00D9583E" w:rsidRDefault="00602616" w:rsidP="00602616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:rsidR="00602616" w:rsidRPr="00D9583E" w:rsidRDefault="00602616" w:rsidP="00602616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9583E">
        <w:rPr>
          <w:rFonts w:ascii="Times New Roman" w:hAnsi="Times New Roman" w:cs="Times New Roman"/>
          <w:noProof/>
          <w:color w:val="000000"/>
          <w:sz w:val="20"/>
          <w:szCs w:val="20"/>
          <w:shd w:val="clear" w:color="auto" w:fill="FFFFFF"/>
        </w:rPr>
        <w:drawing>
          <wp:inline distT="0" distB="0" distL="0" distR="0" wp14:anchorId="28179F86" wp14:editId="2D4FA4EF">
            <wp:extent cx="5400000" cy="2230702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2307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2616" w:rsidRPr="00D9583E" w:rsidRDefault="00602616" w:rsidP="003778A6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Figure S4. </w:t>
      </w:r>
      <w:proofErr w:type="gramStart"/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</w:t>
      </w: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he gene </w:t>
      </w:r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xpression</w:t>
      </w: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 in different stages.</w:t>
      </w:r>
      <w:proofErr w:type="gramEnd"/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A: </w:t>
      </w:r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Venn diagrams</w:t>
      </w: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of shared gene </w:t>
      </w:r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xpression</w:t>
      </w: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</w:t>
      </w:r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between different stages; B: </w:t>
      </w:r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ree categories </w:t>
      </w: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of the genes </w:t>
      </w:r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xpression</w:t>
      </w: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s in different stages based on </w:t>
      </w:r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PKM values (FPKM &lt;10, 10-100 and &gt;100).</w:t>
      </w:r>
    </w:p>
    <w:p w:rsidR="003C11D5" w:rsidRDefault="003C11D5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 w:type="page"/>
      </w:r>
    </w:p>
    <w:p w:rsidR="00602616" w:rsidRPr="00D9583E" w:rsidRDefault="00602616" w:rsidP="00D9583E">
      <w:pPr>
        <w:widowControl/>
        <w:spacing w:line="360" w:lineRule="auto"/>
        <w:ind w:firstLineChars="200" w:firstLine="400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:rsidR="00602616" w:rsidRPr="00D9583E" w:rsidRDefault="00602616" w:rsidP="00D9583E">
      <w:pPr>
        <w:widowControl/>
        <w:spacing w:line="360" w:lineRule="auto"/>
        <w:ind w:firstLineChars="200" w:firstLine="400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:rsidR="00602616" w:rsidRPr="00D9583E" w:rsidRDefault="00602616" w:rsidP="00D9583E">
      <w:pPr>
        <w:widowControl/>
        <w:spacing w:line="360" w:lineRule="auto"/>
        <w:ind w:firstLineChars="200" w:firstLine="400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9583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37722B7" wp14:editId="6C7BA1AA">
            <wp:extent cx="5274310" cy="2921626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1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2616" w:rsidRPr="00D9583E" w:rsidRDefault="00602616" w:rsidP="003778A6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Figure S5. P</w:t>
      </w:r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incipal component analysis</w:t>
      </w: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based on </w:t>
      </w:r>
      <w:r w:rsidRPr="00D958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PKM values</w:t>
      </w:r>
      <w:r w:rsidRPr="00D958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in different samples from three stages.</w:t>
      </w:r>
    </w:p>
    <w:p w:rsidR="00602616" w:rsidRPr="00D9583E" w:rsidRDefault="00602616" w:rsidP="00602616">
      <w:pPr>
        <w:pStyle w:val="p"/>
        <w:shd w:val="clear" w:color="auto" w:fill="FFFFFF"/>
        <w:spacing w:before="166" w:beforeAutospacing="0" w:after="166" w:afterAutospacing="0"/>
        <w:rPr>
          <w:rFonts w:ascii="Times New Roman" w:hAnsi="Times New Roman" w:cs="Times New Roman"/>
          <w:color w:val="000000"/>
          <w:sz w:val="20"/>
          <w:szCs w:val="20"/>
        </w:rPr>
      </w:pPr>
    </w:p>
    <w:p w:rsidR="00ED2F52" w:rsidRPr="00D9583E" w:rsidRDefault="00ED2F52">
      <w:pPr>
        <w:rPr>
          <w:sz w:val="20"/>
          <w:szCs w:val="20"/>
        </w:rPr>
      </w:pPr>
    </w:p>
    <w:sectPr w:rsidR="00ED2F52" w:rsidRPr="00D95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0CE7" w:rsidRDefault="008C0CE7" w:rsidP="00AC0602">
      <w:r>
        <w:separator/>
      </w:r>
    </w:p>
  </w:endnote>
  <w:endnote w:type="continuationSeparator" w:id="0">
    <w:p w:rsidR="008C0CE7" w:rsidRDefault="008C0CE7" w:rsidP="00AC0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0CE7" w:rsidRDefault="008C0CE7" w:rsidP="00AC0602">
      <w:r>
        <w:separator/>
      </w:r>
    </w:p>
  </w:footnote>
  <w:footnote w:type="continuationSeparator" w:id="0">
    <w:p w:rsidR="008C0CE7" w:rsidRDefault="008C0CE7" w:rsidP="00AC0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D6F"/>
    <w:rsid w:val="000301AC"/>
    <w:rsid w:val="0005472B"/>
    <w:rsid w:val="000745FB"/>
    <w:rsid w:val="00075C05"/>
    <w:rsid w:val="00077169"/>
    <w:rsid w:val="000A50A3"/>
    <w:rsid w:val="000D1529"/>
    <w:rsid w:val="000E204A"/>
    <w:rsid w:val="00112F5C"/>
    <w:rsid w:val="0013339C"/>
    <w:rsid w:val="001417AF"/>
    <w:rsid w:val="00146A46"/>
    <w:rsid w:val="00174493"/>
    <w:rsid w:val="00177C68"/>
    <w:rsid w:val="00192DB7"/>
    <w:rsid w:val="002540CC"/>
    <w:rsid w:val="00281664"/>
    <w:rsid w:val="00296CF8"/>
    <w:rsid w:val="002A3CE2"/>
    <w:rsid w:val="002F7E62"/>
    <w:rsid w:val="003121AD"/>
    <w:rsid w:val="00321DC6"/>
    <w:rsid w:val="00321EDF"/>
    <w:rsid w:val="003408A3"/>
    <w:rsid w:val="003778A6"/>
    <w:rsid w:val="003A53E6"/>
    <w:rsid w:val="003C11D5"/>
    <w:rsid w:val="00405C4B"/>
    <w:rsid w:val="004A4AEC"/>
    <w:rsid w:val="004D5E8A"/>
    <w:rsid w:val="004D6960"/>
    <w:rsid w:val="004F6DD1"/>
    <w:rsid w:val="005376B3"/>
    <w:rsid w:val="0054121B"/>
    <w:rsid w:val="005B1320"/>
    <w:rsid w:val="00602616"/>
    <w:rsid w:val="00686EA9"/>
    <w:rsid w:val="006A3651"/>
    <w:rsid w:val="0072493C"/>
    <w:rsid w:val="007503EB"/>
    <w:rsid w:val="00770D49"/>
    <w:rsid w:val="007B200C"/>
    <w:rsid w:val="007C575F"/>
    <w:rsid w:val="007D1632"/>
    <w:rsid w:val="008C0CE7"/>
    <w:rsid w:val="009140A3"/>
    <w:rsid w:val="009460AB"/>
    <w:rsid w:val="00950774"/>
    <w:rsid w:val="00975108"/>
    <w:rsid w:val="009931E1"/>
    <w:rsid w:val="009E1F9F"/>
    <w:rsid w:val="00A548FB"/>
    <w:rsid w:val="00AC0602"/>
    <w:rsid w:val="00B07276"/>
    <w:rsid w:val="00B530ED"/>
    <w:rsid w:val="00BC52E2"/>
    <w:rsid w:val="00CC7704"/>
    <w:rsid w:val="00CF242C"/>
    <w:rsid w:val="00D12C7C"/>
    <w:rsid w:val="00D14C5B"/>
    <w:rsid w:val="00D41D93"/>
    <w:rsid w:val="00D9583E"/>
    <w:rsid w:val="00DA22A7"/>
    <w:rsid w:val="00DC292E"/>
    <w:rsid w:val="00DF0F82"/>
    <w:rsid w:val="00E55FF0"/>
    <w:rsid w:val="00E56A65"/>
    <w:rsid w:val="00E87A48"/>
    <w:rsid w:val="00E947F5"/>
    <w:rsid w:val="00EA4408"/>
    <w:rsid w:val="00ED2F52"/>
    <w:rsid w:val="00F5484B"/>
    <w:rsid w:val="00F62D6F"/>
    <w:rsid w:val="00F85BBD"/>
    <w:rsid w:val="00F871EA"/>
    <w:rsid w:val="00F9071D"/>
    <w:rsid w:val="00FB6525"/>
    <w:rsid w:val="00FE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6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06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0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0602"/>
    <w:rPr>
      <w:sz w:val="18"/>
      <w:szCs w:val="18"/>
    </w:rPr>
  </w:style>
  <w:style w:type="table" w:styleId="a5">
    <w:name w:val="Table Grid"/>
    <w:basedOn w:val="a1"/>
    <w:uiPriority w:val="59"/>
    <w:rsid w:val="00AC0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C770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C7704"/>
    <w:rPr>
      <w:sz w:val="18"/>
      <w:szCs w:val="18"/>
    </w:rPr>
  </w:style>
  <w:style w:type="paragraph" w:customStyle="1" w:styleId="p">
    <w:name w:val="p"/>
    <w:basedOn w:val="a"/>
    <w:rsid w:val="006026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9931E1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9931E1"/>
    <w:rPr>
      <w:color w:val="800080"/>
      <w:u w:val="single"/>
    </w:rPr>
  </w:style>
  <w:style w:type="paragraph" w:customStyle="1" w:styleId="font5">
    <w:name w:val="font5"/>
    <w:basedOn w:val="a"/>
    <w:rsid w:val="009931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931E1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9931E1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6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06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0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0602"/>
    <w:rPr>
      <w:sz w:val="18"/>
      <w:szCs w:val="18"/>
    </w:rPr>
  </w:style>
  <w:style w:type="table" w:styleId="a5">
    <w:name w:val="Table Grid"/>
    <w:basedOn w:val="a1"/>
    <w:uiPriority w:val="59"/>
    <w:rsid w:val="00AC0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C770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C7704"/>
    <w:rPr>
      <w:sz w:val="18"/>
      <w:szCs w:val="18"/>
    </w:rPr>
  </w:style>
  <w:style w:type="paragraph" w:customStyle="1" w:styleId="p">
    <w:name w:val="p"/>
    <w:basedOn w:val="a"/>
    <w:rsid w:val="006026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9931E1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9931E1"/>
    <w:rPr>
      <w:color w:val="800080"/>
      <w:u w:val="single"/>
    </w:rPr>
  </w:style>
  <w:style w:type="paragraph" w:customStyle="1" w:styleId="font5">
    <w:name w:val="font5"/>
    <w:basedOn w:val="a"/>
    <w:rsid w:val="009931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931E1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9931E1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70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7</Pages>
  <Words>2328</Words>
  <Characters>13272</Characters>
  <Application>Microsoft Office Word</Application>
  <DocSecurity>0</DocSecurity>
  <Lines>110</Lines>
  <Paragraphs>31</Paragraphs>
  <ScaleCrop>false</ScaleCrop>
  <Company>china</Company>
  <LinksUpToDate>false</LinksUpToDate>
  <CharactersWithSpaces>15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AutoBVT</cp:lastModifiedBy>
  <cp:revision>75</cp:revision>
  <dcterms:created xsi:type="dcterms:W3CDTF">2020-09-08T07:28:00Z</dcterms:created>
  <dcterms:modified xsi:type="dcterms:W3CDTF">2021-06-25T06:29:00Z</dcterms:modified>
</cp:coreProperties>
</file>